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l</w:t>
      </w:r>
      <w:r>
        <w:rPr>
          <w:b/>
          <w:color w:val="000000"/>
          <w:sz w:val="22"/>
          <w:szCs w:val="22"/>
        </w:rPr>
        <w:t xml:space="preserve"> Table S4. Genes specifically activated by Tbx5+Gata4+Myocd in mouse 10T1/2 fibroblasts</w:t>
      </w:r>
    </w:p>
    <w:tbl>
      <w:tblPr>
        <w:tblW w:w="9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7148"/>
      </w:tblGrid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Titl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0059G02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110059G02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001M20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500001M20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002H07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600002H07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008F19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700008F19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049E17Rik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700049E17 gene, gen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0127L17Rik /// LOC67755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2410127L17 gene /// similar to RIKEN cDNA 2410127L17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0019F03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2610019F03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00026A02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2900026A02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00062L11Rik /// 6530401D17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peptidase complex subunit 3 homolog pseudogene /// signal peptidase complex subunit 3 homolog pseudo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00084O13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2900084O13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0001I22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3110001I22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32451O06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3632451O06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30403N18Rik /// Xlr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3830403N18 gene /// X-linked lymphocyte-regulated complex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0523O13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4930523O13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3402E13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4933402E13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s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halasia, adrenocortical insufficiency, alacrimia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-binding cassette, sub-family A (ABC1), member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d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ydrolase domain containing 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 feto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747699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ressed sequence AI74769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129341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NA sequence AK12934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b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ehyde dehydrogenase 1 family, member B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genin, ribonuclease A family, member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1s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ptor-related protein complex AP-1, sigma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qp1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quaporin 1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eg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hiregul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ap1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o GTPase activating protein 1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l4d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P-ribosylation factor-like 4D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ad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ase family, AAA domain containing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f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ating transcription factor 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9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9 autophagy related 9 homolog B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ase, H+ transporting, lysosomal V1 subunit C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125035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986533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iap2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I1-associated protein 2-lik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023692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148843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211194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353853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710847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030499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NA sequence BC03049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048355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NA sequence BC04835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060627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075777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076724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cd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caudal D homolog 1 (Drosophila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115624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237858*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CA1 interacting protein C-terminal helic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cd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 calcium-dependent domain containing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b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ment component 4 binding 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920025E04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C920025E04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4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iled-coil domain containing 14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e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in E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f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in F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00a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00A antige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division cycle 6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a5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division cycle associated 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t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atin licensing and DNA replication factor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p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omere protein K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pq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omere protein Q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p55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osomal protein 5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s2 /// Gm975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xylesterase 2 /// predicted gene 975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f1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atin assembly factor 1, subunit B (p60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tf1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F18, chromosome transmission fidelity factor 18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c5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ide intracellular channel 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a2 /// Mcpt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ymase 2, mast cell /// mast cell protease 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x6a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chrome c oxidase, subunit VI a, polypeptid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nna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enin (cadherin associated protein), alpha-lik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030056L22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D030056L22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5Ertd505e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segment, Chr 5, ERATO Doi 505, expressed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30048N14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D930048N14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ctp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CTP pyrophosphat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dc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 domain containing 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m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fr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hydrofolate reductas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jc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J (Hsp40) homolog, subfamily C, member 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c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ective in sister chromatid cohesion 1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n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N1, MIND kinetochore complex component,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moplak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td1 /// LOC100048650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-tyrosyl-tRNA deacylase 1 homolog (S. cerevisiae) /// similar to D-tyrosyl-tRNA deacyl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f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F transcription factor 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30016A19Ri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E330016A19 gen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1 /// Ear12 /// Ear2 /// Ear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osinophil-associated, ribonuclease A family, member 1 /// eosinophil-associated, ribonuclease A family, member 12 /// eosinophil-associated, ribonuclease A family, member 2 /// eosinophil-associated, ribonuclease A family, member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na3 /// LOC10004603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hrin A3 /// similar to Ephrin A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hd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H-domain containing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if5a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karyotic translation initiation factor 5A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x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-NOX disulfide-thiol exchanger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pp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nucleotide pyrophosphatase/phosphodiesterase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co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ment of cohesion 1 homolog 2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r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 receptor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78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with sequence similarity 178, member B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40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with sequence similarity 40, member B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bxo1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-box protein 1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 receptor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mc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ion of mitochondrial complexes 1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mo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n containing monooxygenas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a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A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ca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cosidase, alpha-L- 2, plasma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izzled homolog 3 (Drosophila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s2l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wth arrest-specific 2 like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391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icted gene 391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5861 /// Gm6460 /// Speer1-ps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icted gene 5861 /// predicted gene 6460 /// spermatogenesis associated glutamate (E)-rich protein 1, pseudogen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i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 phosphate isomer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2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protein-coupled receptor 12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c5c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protein-coupled receptor, family C, group 5, member C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yk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ol kinas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zme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nzyme 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-D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compatibility 2, D region locus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dh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xyacyl-Coenzyme A dehydrogenase/3-ketoacyl-Coenzyme A thiolase/enoyl-Coenzyme A hydratase (trifunctional protein), beta subunit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mp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cidin antimicrobial peptid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begf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arin-binding EGF-like growth factor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ne deacetylase 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icase, lymphoid specific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ip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A interacting protein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c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eo box C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b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 shock protein family, member 7 (cardiovascular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17re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leukin 17 receptor 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l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-like 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leukin-1 receptor-associated kinas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ih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-alpha trypsin inhibitor, heavy chain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dm3a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sine (K)-specific demethylase 3A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hl2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lch-like 21 (Drosophila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b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domain binding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b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domain binding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ctin, galactose binding, soluble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s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and senescent cell antigen like domains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-9 homolog (C. elegans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045677 /// Mcm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milar to DNA replication licensing factor MCM3 (DNA polymerase alpha holoenzyme-associated protein P1) (P1-MCM3) /// minichromosome maintenance deficient 3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55290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LOC55290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 peptidase 1, mitochondrial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chromosome maintenance deficient 2 mitotin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chromosome maintenance deficient 4 homolog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6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chromosome maintenance deficient 6 (MIS5 homolog, S. pombe)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chromosome maintenance deficient 7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pt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st cell protease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f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eloid leukemia factor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15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rix metallopeptidase 1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ped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lophosphoesterase domain containing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4a6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mbrane-spanning 4-domains, subfamily A, member 6B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b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eloblastosis oncogene-lik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bpc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sin binding protein C, cardiac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-myc myelocytomatosis viral oncogene homolog 1, lung carcinoma derived (avian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h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sin, heavy polypeptide 7, cardiac muscle, beta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l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sin, light polypeptide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5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sin VB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m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mesin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nos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nos homolog 1 (Drosophila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f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trophil cytosolic factor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kg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ural killer cell group 7 sequenc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tx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nal pentraxin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ar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ch-regulated ankyrin repeat 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m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im (nuclear envelope membrane protein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p210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porin 21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md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M1-like 1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d6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-6 (partitioning defective 6) homolog beta (C. elegans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20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ocadherin 2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1c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diesterase 1C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1c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diesterase 1C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i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lino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b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lipase C, beta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khb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ckstrin homology domain containing, family B (evectins) member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a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merase (DNA directed), alpha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n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oxonas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l2c2 /// Prl2c3 /// Prl2c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actin family 2, subfamily c, member 2 /// prolactin family 2, subfamily c, member 3 /// prolactin family 2, subfamily c, member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ribosyl pyrophosphate synthetase 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1a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1 associated protein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4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4 homolog B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54 like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oblastoma-like 1 (p107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ox5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roductive homeobox 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n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 and Rab interactor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nl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 and Rab interactor-lik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c3d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C3 domain containing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3g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 domain, immunoglobulin domain (Ig), short basic domain, secreted, (semaphorin) 3G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a3m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(or cysteine) peptidase inhibitor, clade A, member 3M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a3n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(or cysteine) peptidase inhibitor, clade A, member 3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a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(or cysteine) peptidase inhibitor, clade A (alpha-1 antiproteinase, antitrypsin), member 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b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(or cysteine) peptidase inhibitor, clade B, member 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b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m-loop binding 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5a3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25, member 3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6a1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6 (neurotransmitter transporter), member 1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6a1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6 (neurotransmitter transporter), member 1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d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 domain containing 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b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rmatid perinuclear RNA binding 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ip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VCP/p97-interacting prote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hykinin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ldo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aldol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porter 1, ATP-binding cassette, sub-family B (MDR/TAP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f1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 1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f2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 2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hh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chohyal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c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c protein tyrosine kinas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sb15b1-Tmsb15b2 /// Tmsb15b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sb15b1-Tmsb15b2 readthrough transcript /// thymosin beta 15b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x4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oredoxin-related transmembrane protein 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aip8l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necrosis factor, alpha-induced protein 8-lik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necrosis factor receptor superfamily, member 12a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sf9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necrosis factor (ligand) superfamily, member 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oponin C, cardiac/slow skeletal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oponin I, cardiac 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mt61b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NA methyltransferase 61 homolog B (S. cerevisia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pan8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aspanin 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e2t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ubiquitin-conjugating enzyme E2T (putative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fsp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FM1-specific peptidase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iquitin-like, containing PHD and RING finger domains, 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g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acil DNA glycosylas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iquitin specific peptidase 27, X chromosom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tn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ronecti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r4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 repeat domain 4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fs1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lfram syndrome 1 homolog (human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p133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finger protein 13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p667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finger protein 66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rf2</w:t>
            </w:r>
          </w:p>
        </w:tc>
        <w:tc>
          <w:tcPr>
            <w:tcW w:w="7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and ring finger 2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 Gene accession number was used if probe set does not have a gene symbol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Path">
    <w:name w:val="path"/>
    <w:basedOn w:val="Style14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CharChar">
    <w:name w:val=" Char Char"/>
    <w:basedOn w:val="Style14"/>
    <w:qFormat/>
    <w:rPr>
      <w:rFonts w:ascii="Consolas" w:hAnsi="Consolas" w:eastAsia="宋体;SimSun" w:cs="Consolas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纯文本"/>
    <w:basedOn w:val="Normal"/>
    <w:qFormat/>
    <w:pPr>
      <w:widowControl/>
      <w:jc w:val="left"/>
    </w:pPr>
    <w:rPr>
      <w:rFonts w:ascii="Consolas" w:hAnsi="Consolas" w:cs="Consolas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04:08:00Z</dcterms:created>
  <dc:creator>Lei</dc:creator>
  <dc:description/>
  <cp:keywords/>
  <dc:language>en-US</dc:language>
  <cp:lastModifiedBy>Lei Zhou</cp:lastModifiedBy>
  <cp:lastPrinted>2011-07-15T11:08:00Z</cp:lastPrinted>
  <dcterms:modified xsi:type="dcterms:W3CDTF">2012-09-27T19:03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